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2DA" w:rsidRDefault="000E62DA" w:rsidP="000E62DA">
      <w:r>
        <w:t xml:space="preserve">Sup. </w:t>
      </w:r>
      <w:proofErr w:type="gramStart"/>
      <w:r>
        <w:t>table</w:t>
      </w:r>
      <w:proofErr w:type="gramEnd"/>
      <w:r>
        <w:t xml:space="preserve"> 5 </w:t>
      </w:r>
      <w:r w:rsidRPr="0002597D">
        <w:t xml:space="preserve">List of the top </w:t>
      </w:r>
      <w:r>
        <w:t>2</w:t>
      </w:r>
      <w:r w:rsidRPr="0002597D">
        <w:t xml:space="preserve">0 </w:t>
      </w:r>
      <w:r>
        <w:t>terms of KEGG pathway</w:t>
      </w:r>
      <w:r w:rsidRPr="0002597D">
        <w:t xml:space="preserve"> following </w:t>
      </w:r>
      <w:r>
        <w:t>3D-spheroid culture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3964"/>
        <w:gridCol w:w="1560"/>
        <w:gridCol w:w="1842"/>
        <w:gridCol w:w="1560"/>
      </w:tblGrid>
      <w:tr w:rsidR="000E62DA" w:rsidTr="000B7CCC">
        <w:tc>
          <w:tcPr>
            <w:tcW w:w="3964" w:type="dxa"/>
          </w:tcPr>
          <w:p w:rsidR="000E62DA" w:rsidRDefault="000E62DA" w:rsidP="000B7CCC">
            <w:r>
              <w:t>Pathway</w:t>
            </w:r>
          </w:p>
        </w:tc>
        <w:tc>
          <w:tcPr>
            <w:tcW w:w="1560" w:type="dxa"/>
          </w:tcPr>
          <w:p w:rsidR="000E62DA" w:rsidRDefault="000E62DA" w:rsidP="000B7CCC">
            <w:pPr>
              <w:jc w:val="left"/>
            </w:pPr>
            <w:r>
              <w:t>3D number</w:t>
            </w:r>
          </w:p>
        </w:tc>
        <w:tc>
          <w:tcPr>
            <w:tcW w:w="1842" w:type="dxa"/>
          </w:tcPr>
          <w:p w:rsidR="000E62DA" w:rsidRDefault="000E62DA" w:rsidP="000B7CCC">
            <w:r>
              <w:t>Control number</w:t>
            </w:r>
          </w:p>
        </w:tc>
        <w:tc>
          <w:tcPr>
            <w:tcW w:w="1560" w:type="dxa"/>
          </w:tcPr>
          <w:p w:rsidR="000E62DA" w:rsidRDefault="000E62DA" w:rsidP="000B7CCC">
            <w:r>
              <w:rPr>
                <w:rFonts w:hint="eastAsia"/>
              </w:rPr>
              <w:t>P</w:t>
            </w:r>
            <w:r>
              <w:t xml:space="preserve"> value adjust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active ligand-receptor interac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6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88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cycle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216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kine-cytokine receptor interac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2261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lement and coagulation cascades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403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CM-receptor interac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1067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erpeno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ackbone biosynthesis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1067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matopoietic cell lineage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328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ogenic Escherichia coli infec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328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eroid biosynthesis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328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3K-Akt signaling pathway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7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1721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xon guidance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2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22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digestion and absorp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22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croRNAs in cancer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22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s in cancer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8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691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ste transduc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691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53 signaling pathway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691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A replication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564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rrhythmogeni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ight ventricular cardio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myopathy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564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 signaling pathway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7198</w:t>
            </w:r>
          </w:p>
        </w:tc>
      </w:tr>
      <w:tr w:rsidR="000E62DA" w:rsidTr="000B7CCC">
        <w:tc>
          <w:tcPr>
            <w:tcW w:w="3964" w:type="dxa"/>
            <w:vAlign w:val="center"/>
          </w:tcPr>
          <w:p w:rsidR="000E62DA" w:rsidRDefault="000E62DA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lesterol metabolism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560" w:type="dxa"/>
            <w:vAlign w:val="center"/>
          </w:tcPr>
          <w:p w:rsidR="000E62DA" w:rsidRDefault="000E62DA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0073</w:t>
            </w:r>
          </w:p>
        </w:tc>
      </w:tr>
    </w:tbl>
    <w:p w:rsidR="000E62DA" w:rsidRPr="0002597D" w:rsidRDefault="000E62DA" w:rsidP="000E62DA"/>
    <w:p w:rsidR="004E25CB" w:rsidRPr="000E62DA" w:rsidRDefault="004E25CB" w:rsidP="000E62DA">
      <w:bookmarkStart w:id="0" w:name="_GoBack"/>
      <w:bookmarkEnd w:id="0"/>
    </w:p>
    <w:sectPr w:rsidR="004E25CB" w:rsidRPr="000E6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6D"/>
    <w:rsid w:val="000E62DA"/>
    <w:rsid w:val="00100BA3"/>
    <w:rsid w:val="004E25CB"/>
    <w:rsid w:val="00995D71"/>
    <w:rsid w:val="00D14E92"/>
    <w:rsid w:val="00EA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1E90-DB90-492B-92D9-064F6A09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7:00Z</dcterms:created>
  <dcterms:modified xsi:type="dcterms:W3CDTF">2021-11-01T11:57:00Z</dcterms:modified>
</cp:coreProperties>
</file>